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DBC70" w14:textId="5F317D93" w:rsidR="00EA401D" w:rsidRDefault="00F60F32" w:rsidP="001C7C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</w:p>
    <w:p w14:paraId="13242540" w14:textId="6CB5D533" w:rsidR="007617E0" w:rsidRDefault="007617E0" w:rsidP="001C7C54">
      <w:pPr>
        <w:rPr>
          <w:rFonts w:ascii="Times New Roman" w:hAnsi="Times New Roman" w:cs="Times New Roman"/>
          <w:sz w:val="24"/>
          <w:szCs w:val="24"/>
        </w:rPr>
      </w:pPr>
    </w:p>
    <w:p w14:paraId="16C0F446" w14:textId="33C2749B" w:rsidR="007617E0" w:rsidRDefault="007617E0" w:rsidP="001C7C54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C50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0F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C504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BD5814" w:rsidRPr="00BD5814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 </w:t>
      </w:r>
      <w:r w:rsidR="00BD5814" w:rsidRPr="00AC50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Pairwise DeLong </w:t>
      </w:r>
      <w:r w:rsidR="00BD5814" w:rsidRPr="00ED071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</w:t>
      </w:r>
      <w:r w:rsidR="00BD5814" w:rsidRPr="00AC50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st of model</w:t>
      </w:r>
      <w:r w:rsidR="0095718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' AUC values</w:t>
      </w:r>
    </w:p>
    <w:tbl>
      <w:tblPr>
        <w:tblW w:w="7444" w:type="dxa"/>
        <w:tblInd w:w="108" w:type="dxa"/>
        <w:tblLook w:val="04A0" w:firstRow="1" w:lastRow="0" w:firstColumn="1" w:lastColumn="0" w:noHBand="0" w:noVBand="1"/>
      </w:tblPr>
      <w:tblGrid>
        <w:gridCol w:w="1420"/>
        <w:gridCol w:w="222"/>
        <w:gridCol w:w="2078"/>
        <w:gridCol w:w="722"/>
        <w:gridCol w:w="222"/>
        <w:gridCol w:w="2032"/>
        <w:gridCol w:w="748"/>
      </w:tblGrid>
      <w:tr w:rsidR="00C81571" w:rsidRPr="00C81571" w14:paraId="3EA2B47B" w14:textId="77777777" w:rsidTr="00303DE5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E44A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A3FB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A9765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Ideal outcom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D4E9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B29B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rtality at 30-days</w:t>
            </w:r>
          </w:p>
        </w:tc>
      </w:tr>
      <w:tr w:rsidR="00C81571" w:rsidRPr="00C81571" w14:paraId="041CE4B0" w14:textId="77777777" w:rsidTr="00303DE5">
        <w:trPr>
          <w:trHeight w:val="552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BA2A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8AD1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63831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C difference value(95% C.I.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6620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.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8A78D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0A277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C difference value(95% C.I.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8BB2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.</w:t>
            </w:r>
          </w:p>
        </w:tc>
      </w:tr>
      <w:tr w:rsidR="00C81571" w:rsidRPr="00C81571" w14:paraId="03449B7F" w14:textId="77777777" w:rsidTr="00303DE5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F02E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L3-PM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FB8B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F47E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8(-0.013-0.02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35F3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39E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8D17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5(-0.013-0.02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50AC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0</w:t>
            </w:r>
          </w:p>
        </w:tc>
      </w:tr>
      <w:tr w:rsidR="00C81571" w:rsidRPr="00C81571" w14:paraId="289F611B" w14:textId="77777777" w:rsidTr="00303DE5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5C6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L3-PM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4772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83DB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2(-0.004-0.04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3F2D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A49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33A9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1(-0.005-0.04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BEE0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</w:tr>
      <w:tr w:rsidR="00C81571" w:rsidRPr="00C81571" w14:paraId="10F1618F" w14:textId="77777777" w:rsidTr="00303DE5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1876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L3-TP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1D90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0E14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8(-0.012-0.02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FD44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F80A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6568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(-0.016-0.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573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6</w:t>
            </w:r>
          </w:p>
        </w:tc>
      </w:tr>
      <w:tr w:rsidR="00C81571" w:rsidRPr="00C81571" w14:paraId="5AD09C46" w14:textId="77777777" w:rsidTr="00303DE5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6A31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L3-PBS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98F7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1A4A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(-0.018-0.02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6B90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59F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743B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(-0.017-0.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A924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</w:tr>
      <w:tr w:rsidR="00C81571" w:rsidRPr="00C81571" w14:paraId="523F93FD" w14:textId="77777777" w:rsidTr="00303DE5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0D3D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I-PM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8E8A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1281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4(-0.013-0.04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DEEB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A11B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6A70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6(-0.012-0.04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3E86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</w:tr>
      <w:tr w:rsidR="00C81571" w:rsidRPr="00C81571" w14:paraId="7E95F3F3" w14:textId="77777777" w:rsidTr="00303DE5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DAB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I-TP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F461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FF70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(-0.026-0.02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2920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EBB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0A62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02(-0.024-0.02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3242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5</w:t>
            </w:r>
          </w:p>
        </w:tc>
      </w:tr>
      <w:tr w:rsidR="00C81571" w:rsidRPr="00C81571" w14:paraId="575C521D" w14:textId="77777777" w:rsidTr="00303DE5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9A5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I-PBS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DF42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CB87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04(-0.018-0.01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F11A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6457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4AE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02(-0.019-0.01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1E17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</w:tr>
      <w:tr w:rsidR="00C81571" w:rsidRPr="00C81571" w14:paraId="429A9A7C" w14:textId="77777777" w:rsidTr="00303DE5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02BF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D-TP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158D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BCF5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14(-0.032-0.00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CADD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3B2E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24B6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18(-0.042-0.00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1B29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C81571" w:rsidRPr="00C81571" w14:paraId="41A610BB" w14:textId="77777777" w:rsidTr="00303DE5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4F6E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D-PBS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0B45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DE1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18(-0.045-0.00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754D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C62A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2621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18(-0.046-0.00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6E7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0</w:t>
            </w:r>
          </w:p>
        </w:tc>
      </w:tr>
      <w:tr w:rsidR="00C81571" w:rsidRPr="00C81571" w14:paraId="6FDB2AA6" w14:textId="77777777" w:rsidTr="00303DE5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B698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PG-PBS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A4D6" w14:textId="77777777" w:rsidR="00C81571" w:rsidRPr="00303DE5" w:rsidRDefault="00C81571" w:rsidP="00C815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16163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04(-0.030-0.02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1DCEC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507ED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DFCC" w14:textId="77777777" w:rsidR="00C81571" w:rsidRPr="00303DE5" w:rsidRDefault="00C81571" w:rsidP="00C815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(-0.021-0.021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60A2" w14:textId="77777777" w:rsidR="00C81571" w:rsidRPr="00303DE5" w:rsidRDefault="00C81571" w:rsidP="00C815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</w:tr>
    </w:tbl>
    <w:p w14:paraId="47AD6743" w14:textId="77777777" w:rsidR="003F1B95" w:rsidRDefault="003F1B95" w:rsidP="001C7C54">
      <w:pPr>
        <w:rPr>
          <w:rFonts w:ascii="Times New Roman" w:hAnsi="Times New Roman" w:cs="Times New Roman"/>
          <w:sz w:val="24"/>
          <w:szCs w:val="24"/>
        </w:rPr>
      </w:pPr>
    </w:p>
    <w:p w14:paraId="1EB9BDCE" w14:textId="3AADB00B" w:rsidR="007617E0" w:rsidRDefault="004D2622" w:rsidP="001C7C54">
      <w:pPr>
        <w:rPr>
          <w:rFonts w:ascii="Times New Roman" w:hAnsi="Times New Roman" w:cs="Times New Roman"/>
          <w:sz w:val="24"/>
          <w:szCs w:val="24"/>
        </w:rPr>
      </w:pPr>
      <w:r w:rsidRPr="00195F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0F3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95F8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50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agelkerke R² and Hosmer Lem</w:t>
      </w:r>
      <w:r w:rsidR="00152BD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</w:t>
      </w:r>
      <w:r w:rsidRPr="00AC50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how test results of each model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</w:t>
      </w:r>
      <w:r w:rsidR="00371B2C">
        <w:rPr>
          <w:rFonts w:ascii="Times New Roman" w:hAnsi="Times New Roman" w:cs="Times New Roman"/>
          <w:sz w:val="24"/>
          <w:szCs w:val="24"/>
        </w:rPr>
        <w:t>A</w:t>
      </w:r>
      <w:r w:rsidRPr="00887E57">
        <w:rPr>
          <w:rFonts w:ascii="Times New Roman" w:hAnsi="Times New Roman" w:cs="Times New Roman"/>
          <w:sz w:val="24"/>
          <w:szCs w:val="24"/>
        </w:rPr>
        <w:t>dding sarcopenia parameters to the model</w:t>
      </w:r>
      <w:r w:rsidR="006E28BE">
        <w:rPr>
          <w:rFonts w:ascii="Times New Roman" w:hAnsi="Times New Roman" w:cs="Times New Roman"/>
          <w:sz w:val="24"/>
          <w:szCs w:val="24"/>
        </w:rPr>
        <w:t>s</w:t>
      </w:r>
      <w:r w:rsidRPr="00887E57">
        <w:rPr>
          <w:rFonts w:ascii="Times New Roman" w:hAnsi="Times New Roman" w:cs="Times New Roman"/>
          <w:sz w:val="24"/>
          <w:szCs w:val="24"/>
        </w:rPr>
        <w:t xml:space="preserve"> </w:t>
      </w:r>
      <w:r w:rsidR="00A9223C">
        <w:rPr>
          <w:rFonts w:ascii="Times New Roman" w:hAnsi="Times New Roman" w:cs="Times New Roman"/>
          <w:sz w:val="24"/>
          <w:szCs w:val="24"/>
        </w:rPr>
        <w:t xml:space="preserve">itself </w:t>
      </w:r>
      <w:r w:rsidRPr="00887E57">
        <w:rPr>
          <w:rFonts w:ascii="Times New Roman" w:hAnsi="Times New Roman" w:cs="Times New Roman"/>
          <w:sz w:val="24"/>
          <w:szCs w:val="24"/>
        </w:rPr>
        <w:t xml:space="preserve">generally improves </w:t>
      </w:r>
      <w:r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Pr="00195F8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agelkerke R²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esults)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2127"/>
        <w:gridCol w:w="1259"/>
        <w:gridCol w:w="1434"/>
        <w:gridCol w:w="302"/>
        <w:gridCol w:w="1582"/>
        <w:gridCol w:w="1376"/>
      </w:tblGrid>
      <w:tr w:rsidR="000632EF" w:rsidRPr="002306AC" w14:paraId="060452B4" w14:textId="77777777" w:rsidTr="00303DE5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7E7" w14:textId="77777777" w:rsidR="002306AC" w:rsidRPr="00303DE5" w:rsidRDefault="002306AC" w:rsidP="002306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9049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Ideal outcome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126B" w14:textId="77777777" w:rsidR="002306AC" w:rsidRPr="00303DE5" w:rsidRDefault="002306AC" w:rsidP="002306A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303DE5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5ACD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rtality at 30-day</w:t>
            </w:r>
          </w:p>
        </w:tc>
      </w:tr>
      <w:tr w:rsidR="002756A2" w:rsidRPr="002306AC" w14:paraId="770D50C6" w14:textId="77777777" w:rsidTr="00303DE5">
        <w:trPr>
          <w:trHeight w:val="6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69E7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AAB1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gelkerke R²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D382B" w14:textId="7EE8CB94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smer Lem</w:t>
            </w:r>
            <w:r w:rsidR="00712A1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</w:t>
            </w: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ow Test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AACD" w14:textId="77777777" w:rsidR="002306AC" w:rsidRPr="00303DE5" w:rsidRDefault="002306AC" w:rsidP="002306A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303DE5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6ADE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gelkerke R²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18BCF" w14:textId="43D6E121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smer Lem</w:t>
            </w:r>
            <w:r w:rsidR="00712A1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</w:t>
            </w: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ow Test</w:t>
            </w:r>
          </w:p>
        </w:tc>
      </w:tr>
      <w:tr w:rsidR="000632EF" w:rsidRPr="002306AC" w14:paraId="3F9DADBE" w14:textId="77777777" w:rsidTr="00303DE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AE32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L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8E27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45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4DC7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26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9C71" w14:textId="77777777" w:rsidR="002306AC" w:rsidRPr="00303DE5" w:rsidRDefault="002306AC" w:rsidP="002306A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303DE5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A06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29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5340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33 </w:t>
            </w:r>
          </w:p>
        </w:tc>
      </w:tr>
      <w:tr w:rsidR="000632EF" w:rsidRPr="002306AC" w14:paraId="2AFEF739" w14:textId="77777777" w:rsidTr="00303DE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6A8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7C56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37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B6A6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87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DC1E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2E42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1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7F21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14 </w:t>
            </w:r>
          </w:p>
        </w:tc>
      </w:tr>
      <w:tr w:rsidR="000632EF" w:rsidRPr="002306AC" w14:paraId="4168D82F" w14:textId="77777777" w:rsidTr="00303DE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FE35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E914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82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9C74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85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F1A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04CB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AC3F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11 </w:t>
            </w:r>
          </w:p>
        </w:tc>
      </w:tr>
      <w:tr w:rsidR="000632EF" w:rsidRPr="002306AC" w14:paraId="6EEEC66A" w14:textId="77777777" w:rsidTr="00303DE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611B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P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4770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13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6CA0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2744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4054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07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D48C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14 </w:t>
            </w:r>
          </w:p>
        </w:tc>
      </w:tr>
      <w:tr w:rsidR="000632EF" w:rsidRPr="002306AC" w14:paraId="21094F8F" w14:textId="77777777" w:rsidTr="00303DE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BC41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BS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EB3E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48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9D5C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97 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CB96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E207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25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0AA7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03 </w:t>
            </w:r>
          </w:p>
        </w:tc>
      </w:tr>
      <w:tr w:rsidR="000632EF" w:rsidRPr="002306AC" w14:paraId="36FB83BB" w14:textId="77777777" w:rsidTr="00303DE5">
        <w:trPr>
          <w:trHeight w:val="55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DDED6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ithout sarcopenia paramete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AB94B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7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4E55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79 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0F5CA" w14:textId="77777777" w:rsidR="002306AC" w:rsidRPr="00303DE5" w:rsidRDefault="002306AC" w:rsidP="002306A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303DE5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F0DE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51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4E1E" w14:textId="77777777" w:rsidR="002306AC" w:rsidRPr="00303DE5" w:rsidRDefault="002306AC" w:rsidP="002306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3D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78 </w:t>
            </w:r>
          </w:p>
        </w:tc>
      </w:tr>
    </w:tbl>
    <w:p w14:paraId="30C31966" w14:textId="79C92720" w:rsidR="004B05A1" w:rsidRPr="00AC504A" w:rsidRDefault="004B05A1" w:rsidP="001C7C54">
      <w:pPr>
        <w:rPr>
          <w:rFonts w:ascii="Times New Roman" w:hAnsi="Times New Roman" w:cs="Times New Roman"/>
          <w:szCs w:val="21"/>
        </w:rPr>
      </w:pPr>
    </w:p>
    <w:sectPr w:rsidR="004B05A1" w:rsidRPr="00AC504A" w:rsidSect="00AC504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651115" w14:textId="77777777" w:rsidR="00C56EA3" w:rsidRDefault="00C56EA3" w:rsidP="00B157B6">
      <w:r>
        <w:separator/>
      </w:r>
    </w:p>
  </w:endnote>
  <w:endnote w:type="continuationSeparator" w:id="0">
    <w:p w14:paraId="4B2E4393" w14:textId="77777777" w:rsidR="00C56EA3" w:rsidRDefault="00C56EA3" w:rsidP="00B15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D03293" w14:textId="77777777" w:rsidR="00C56EA3" w:rsidRDefault="00C56EA3" w:rsidP="00B157B6">
      <w:r>
        <w:separator/>
      </w:r>
    </w:p>
  </w:footnote>
  <w:footnote w:type="continuationSeparator" w:id="0">
    <w:p w14:paraId="1CF44FF6" w14:textId="77777777" w:rsidR="00C56EA3" w:rsidRDefault="00C56EA3" w:rsidP="00B15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0BGIDA2MDMyNLQyUdpeDU4uLM/DyQAuNaAGrliI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J Emergency Surg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d9t9zvy5vwrae02pt5rfx62vst5zs0we0w&quot;&gt;肌减少症&lt;record-ids&gt;&lt;item&gt;1&lt;/item&gt;&lt;item&gt;2&lt;/item&gt;&lt;item&gt;4&lt;/item&gt;&lt;item&gt;5&lt;/item&gt;&lt;item&gt;6&lt;/item&gt;&lt;item&gt;8&lt;/item&gt;&lt;item&gt;10&lt;/item&gt;&lt;item&gt;12&lt;/item&gt;&lt;item&gt;13&lt;/item&gt;&lt;item&gt;14&lt;/item&gt;&lt;item&gt;16&lt;/item&gt;&lt;item&gt;27&lt;/item&gt;&lt;item&gt;28&lt;/item&gt;&lt;item&gt;29&lt;/item&gt;&lt;item&gt;30&lt;/item&gt;&lt;item&gt;32&lt;/item&gt;&lt;item&gt;33&lt;/item&gt;&lt;item&gt;34&lt;/item&gt;&lt;item&gt;37&lt;/item&gt;&lt;item&gt;40&lt;/item&gt;&lt;item&gt;42&lt;/item&gt;&lt;item&gt;48&lt;/item&gt;&lt;item&gt;51&lt;/item&gt;&lt;item&gt;54&lt;/item&gt;&lt;item&gt;56&lt;/item&gt;&lt;item&gt;58&lt;/item&gt;&lt;item&gt;59&lt;/item&gt;&lt;item&gt;61&lt;/item&gt;&lt;item&gt;62&lt;/item&gt;&lt;item&gt;64&lt;/item&gt;&lt;item&gt;65&lt;/item&gt;&lt;item&gt;66&lt;/item&gt;&lt;item&gt;67&lt;/item&gt;&lt;item&gt;71&lt;/item&gt;&lt;item&gt;72&lt;/item&gt;&lt;item&gt;73&lt;/item&gt;&lt;item&gt;77&lt;/item&gt;&lt;item&gt;78&lt;/item&gt;&lt;item&gt;79&lt;/item&gt;&lt;item&gt;80&lt;/item&gt;&lt;item&gt;84&lt;/item&gt;&lt;item&gt;92&lt;/item&gt;&lt;/record-ids&gt;&lt;/item&gt;&lt;/Libraries&gt;"/>
  </w:docVars>
  <w:rsids>
    <w:rsidRoot w:val="0082625D"/>
    <w:rsid w:val="000046BB"/>
    <w:rsid w:val="00011298"/>
    <w:rsid w:val="000118A1"/>
    <w:rsid w:val="000118B7"/>
    <w:rsid w:val="0001368C"/>
    <w:rsid w:val="00013E45"/>
    <w:rsid w:val="000144A0"/>
    <w:rsid w:val="00014EEE"/>
    <w:rsid w:val="00016165"/>
    <w:rsid w:val="00016AC8"/>
    <w:rsid w:val="00020A9D"/>
    <w:rsid w:val="00021ADD"/>
    <w:rsid w:val="000235F7"/>
    <w:rsid w:val="0002530F"/>
    <w:rsid w:val="00026D18"/>
    <w:rsid w:val="00027347"/>
    <w:rsid w:val="000275B1"/>
    <w:rsid w:val="000307C9"/>
    <w:rsid w:val="00032872"/>
    <w:rsid w:val="000334EB"/>
    <w:rsid w:val="0003350D"/>
    <w:rsid w:val="00034268"/>
    <w:rsid w:val="000378BB"/>
    <w:rsid w:val="00042C53"/>
    <w:rsid w:val="00045CE9"/>
    <w:rsid w:val="00046B41"/>
    <w:rsid w:val="00046E83"/>
    <w:rsid w:val="000478FA"/>
    <w:rsid w:val="000504FD"/>
    <w:rsid w:val="00050678"/>
    <w:rsid w:val="000510B2"/>
    <w:rsid w:val="000512E0"/>
    <w:rsid w:val="00051986"/>
    <w:rsid w:val="00052514"/>
    <w:rsid w:val="00052BD4"/>
    <w:rsid w:val="00052E85"/>
    <w:rsid w:val="0005399F"/>
    <w:rsid w:val="000539B6"/>
    <w:rsid w:val="000558EE"/>
    <w:rsid w:val="00056F28"/>
    <w:rsid w:val="000605EA"/>
    <w:rsid w:val="00061B33"/>
    <w:rsid w:val="00061D71"/>
    <w:rsid w:val="000632EF"/>
    <w:rsid w:val="000663E1"/>
    <w:rsid w:val="00067A71"/>
    <w:rsid w:val="00070203"/>
    <w:rsid w:val="0007034B"/>
    <w:rsid w:val="0007170F"/>
    <w:rsid w:val="00073373"/>
    <w:rsid w:val="00073F60"/>
    <w:rsid w:val="000741D3"/>
    <w:rsid w:val="00077DA9"/>
    <w:rsid w:val="000836C8"/>
    <w:rsid w:val="00084A21"/>
    <w:rsid w:val="00090F35"/>
    <w:rsid w:val="00091F4D"/>
    <w:rsid w:val="00095216"/>
    <w:rsid w:val="000A1545"/>
    <w:rsid w:val="000A2212"/>
    <w:rsid w:val="000A26F1"/>
    <w:rsid w:val="000A5662"/>
    <w:rsid w:val="000A71B5"/>
    <w:rsid w:val="000B1C28"/>
    <w:rsid w:val="000B26D4"/>
    <w:rsid w:val="000B3FB3"/>
    <w:rsid w:val="000C340F"/>
    <w:rsid w:val="000C3466"/>
    <w:rsid w:val="000C39AA"/>
    <w:rsid w:val="000C613A"/>
    <w:rsid w:val="000D0011"/>
    <w:rsid w:val="000D3522"/>
    <w:rsid w:val="000D54D8"/>
    <w:rsid w:val="000D57D9"/>
    <w:rsid w:val="000D609E"/>
    <w:rsid w:val="000D681C"/>
    <w:rsid w:val="000E06C1"/>
    <w:rsid w:val="000E17D5"/>
    <w:rsid w:val="000F2973"/>
    <w:rsid w:val="000F2F53"/>
    <w:rsid w:val="000F3BA6"/>
    <w:rsid w:val="000F4956"/>
    <w:rsid w:val="000F5301"/>
    <w:rsid w:val="000F5E0D"/>
    <w:rsid w:val="000F74C9"/>
    <w:rsid w:val="00102C2E"/>
    <w:rsid w:val="00103C4D"/>
    <w:rsid w:val="00103E41"/>
    <w:rsid w:val="0010528A"/>
    <w:rsid w:val="00106D57"/>
    <w:rsid w:val="00106EB9"/>
    <w:rsid w:val="001112DA"/>
    <w:rsid w:val="00112F18"/>
    <w:rsid w:val="00113205"/>
    <w:rsid w:val="00113508"/>
    <w:rsid w:val="00113E36"/>
    <w:rsid w:val="0011751B"/>
    <w:rsid w:val="00117ACE"/>
    <w:rsid w:val="00121BD0"/>
    <w:rsid w:val="00123373"/>
    <w:rsid w:val="00123601"/>
    <w:rsid w:val="00126037"/>
    <w:rsid w:val="001262A6"/>
    <w:rsid w:val="001351AE"/>
    <w:rsid w:val="00136C5D"/>
    <w:rsid w:val="001400A2"/>
    <w:rsid w:val="001403D3"/>
    <w:rsid w:val="001435CF"/>
    <w:rsid w:val="001444BD"/>
    <w:rsid w:val="0014454D"/>
    <w:rsid w:val="001446F1"/>
    <w:rsid w:val="001450BF"/>
    <w:rsid w:val="00146136"/>
    <w:rsid w:val="001472A9"/>
    <w:rsid w:val="00152BDA"/>
    <w:rsid w:val="001532AE"/>
    <w:rsid w:val="0015392B"/>
    <w:rsid w:val="00156FF1"/>
    <w:rsid w:val="00157C2E"/>
    <w:rsid w:val="00160263"/>
    <w:rsid w:val="001620C7"/>
    <w:rsid w:val="00162C42"/>
    <w:rsid w:val="00164C05"/>
    <w:rsid w:val="00165C73"/>
    <w:rsid w:val="00167710"/>
    <w:rsid w:val="001710C6"/>
    <w:rsid w:val="0017170F"/>
    <w:rsid w:val="00175974"/>
    <w:rsid w:val="001761DE"/>
    <w:rsid w:val="001766EA"/>
    <w:rsid w:val="00177478"/>
    <w:rsid w:val="0018094E"/>
    <w:rsid w:val="00182451"/>
    <w:rsid w:val="00182C99"/>
    <w:rsid w:val="00184CC5"/>
    <w:rsid w:val="00190BF6"/>
    <w:rsid w:val="00193E0E"/>
    <w:rsid w:val="00196605"/>
    <w:rsid w:val="001978F6"/>
    <w:rsid w:val="001A0498"/>
    <w:rsid w:val="001A0BC2"/>
    <w:rsid w:val="001A0C4B"/>
    <w:rsid w:val="001A1F7A"/>
    <w:rsid w:val="001A21DD"/>
    <w:rsid w:val="001A23CC"/>
    <w:rsid w:val="001A2CA2"/>
    <w:rsid w:val="001A2EF5"/>
    <w:rsid w:val="001A33E9"/>
    <w:rsid w:val="001A61E6"/>
    <w:rsid w:val="001A6A7A"/>
    <w:rsid w:val="001B1C84"/>
    <w:rsid w:val="001B41BC"/>
    <w:rsid w:val="001B5B9A"/>
    <w:rsid w:val="001B6ABC"/>
    <w:rsid w:val="001C0A1B"/>
    <w:rsid w:val="001C3938"/>
    <w:rsid w:val="001C4FB8"/>
    <w:rsid w:val="001C583A"/>
    <w:rsid w:val="001C7C54"/>
    <w:rsid w:val="001D2668"/>
    <w:rsid w:val="001D32A9"/>
    <w:rsid w:val="001D367D"/>
    <w:rsid w:val="001D3DC5"/>
    <w:rsid w:val="001D5199"/>
    <w:rsid w:val="001D5F85"/>
    <w:rsid w:val="001D60D6"/>
    <w:rsid w:val="001D61A1"/>
    <w:rsid w:val="001E227A"/>
    <w:rsid w:val="001E2B40"/>
    <w:rsid w:val="001E36BD"/>
    <w:rsid w:val="001E474B"/>
    <w:rsid w:val="001E6CE2"/>
    <w:rsid w:val="001E6EB0"/>
    <w:rsid w:val="001E7D38"/>
    <w:rsid w:val="001F279E"/>
    <w:rsid w:val="001F33D0"/>
    <w:rsid w:val="001F39FC"/>
    <w:rsid w:val="001F556F"/>
    <w:rsid w:val="001F574A"/>
    <w:rsid w:val="001F57D8"/>
    <w:rsid w:val="001F6BA0"/>
    <w:rsid w:val="001F6C02"/>
    <w:rsid w:val="001F7339"/>
    <w:rsid w:val="001F7933"/>
    <w:rsid w:val="00204472"/>
    <w:rsid w:val="002070A5"/>
    <w:rsid w:val="002077B1"/>
    <w:rsid w:val="00210066"/>
    <w:rsid w:val="00213F57"/>
    <w:rsid w:val="00216378"/>
    <w:rsid w:val="0022534D"/>
    <w:rsid w:val="002306AC"/>
    <w:rsid w:val="002312EF"/>
    <w:rsid w:val="00232656"/>
    <w:rsid w:val="00232F18"/>
    <w:rsid w:val="0023514D"/>
    <w:rsid w:val="00235D9F"/>
    <w:rsid w:val="00236A9C"/>
    <w:rsid w:val="002408D7"/>
    <w:rsid w:val="002410AF"/>
    <w:rsid w:val="0024148F"/>
    <w:rsid w:val="00241F24"/>
    <w:rsid w:val="002436D4"/>
    <w:rsid w:val="00243D27"/>
    <w:rsid w:val="00244CE0"/>
    <w:rsid w:val="00245209"/>
    <w:rsid w:val="002464B6"/>
    <w:rsid w:val="002468BD"/>
    <w:rsid w:val="0024717C"/>
    <w:rsid w:val="00247582"/>
    <w:rsid w:val="00247C11"/>
    <w:rsid w:val="00252621"/>
    <w:rsid w:val="00252C51"/>
    <w:rsid w:val="00253F63"/>
    <w:rsid w:val="002545A4"/>
    <w:rsid w:val="002569D2"/>
    <w:rsid w:val="00257F88"/>
    <w:rsid w:val="00261976"/>
    <w:rsid w:val="002619EE"/>
    <w:rsid w:val="00261CDE"/>
    <w:rsid w:val="0026351A"/>
    <w:rsid w:val="002639EF"/>
    <w:rsid w:val="00264FEE"/>
    <w:rsid w:val="0026724C"/>
    <w:rsid w:val="00267321"/>
    <w:rsid w:val="00270DEA"/>
    <w:rsid w:val="00271BFC"/>
    <w:rsid w:val="002727EF"/>
    <w:rsid w:val="00273488"/>
    <w:rsid w:val="002750CA"/>
    <w:rsid w:val="002756A2"/>
    <w:rsid w:val="00275F65"/>
    <w:rsid w:val="00276AD7"/>
    <w:rsid w:val="00277312"/>
    <w:rsid w:val="002806A4"/>
    <w:rsid w:val="00281CA4"/>
    <w:rsid w:val="00282C20"/>
    <w:rsid w:val="002840C1"/>
    <w:rsid w:val="0028537C"/>
    <w:rsid w:val="002859A4"/>
    <w:rsid w:val="00286970"/>
    <w:rsid w:val="00287169"/>
    <w:rsid w:val="00287EC3"/>
    <w:rsid w:val="002928BA"/>
    <w:rsid w:val="0029462A"/>
    <w:rsid w:val="00294993"/>
    <w:rsid w:val="002960BC"/>
    <w:rsid w:val="00296633"/>
    <w:rsid w:val="002A06A9"/>
    <w:rsid w:val="002A26EF"/>
    <w:rsid w:val="002A2B6F"/>
    <w:rsid w:val="002A3271"/>
    <w:rsid w:val="002A3CB2"/>
    <w:rsid w:val="002A3D28"/>
    <w:rsid w:val="002A3DB1"/>
    <w:rsid w:val="002A462E"/>
    <w:rsid w:val="002A51F0"/>
    <w:rsid w:val="002A699E"/>
    <w:rsid w:val="002A7D33"/>
    <w:rsid w:val="002B0C98"/>
    <w:rsid w:val="002B303E"/>
    <w:rsid w:val="002B5900"/>
    <w:rsid w:val="002C125D"/>
    <w:rsid w:val="002C1772"/>
    <w:rsid w:val="002C3586"/>
    <w:rsid w:val="002C3A2C"/>
    <w:rsid w:val="002C4A94"/>
    <w:rsid w:val="002C4DDF"/>
    <w:rsid w:val="002C4E5D"/>
    <w:rsid w:val="002C5FDD"/>
    <w:rsid w:val="002D07DE"/>
    <w:rsid w:val="002D5232"/>
    <w:rsid w:val="002E0459"/>
    <w:rsid w:val="002E10C4"/>
    <w:rsid w:val="002E20C6"/>
    <w:rsid w:val="002E783D"/>
    <w:rsid w:val="002E7ABE"/>
    <w:rsid w:val="002F0E31"/>
    <w:rsid w:val="002F26AF"/>
    <w:rsid w:val="002F3BA3"/>
    <w:rsid w:val="002F3E29"/>
    <w:rsid w:val="002F520C"/>
    <w:rsid w:val="002F64A9"/>
    <w:rsid w:val="00300A39"/>
    <w:rsid w:val="003015B2"/>
    <w:rsid w:val="003017FB"/>
    <w:rsid w:val="00302D66"/>
    <w:rsid w:val="00303DE5"/>
    <w:rsid w:val="0031102C"/>
    <w:rsid w:val="00313CA2"/>
    <w:rsid w:val="00315A93"/>
    <w:rsid w:val="003169BA"/>
    <w:rsid w:val="003202B2"/>
    <w:rsid w:val="00321449"/>
    <w:rsid w:val="00322493"/>
    <w:rsid w:val="00323822"/>
    <w:rsid w:val="00325670"/>
    <w:rsid w:val="00327401"/>
    <w:rsid w:val="00327BD9"/>
    <w:rsid w:val="003337AA"/>
    <w:rsid w:val="003363C6"/>
    <w:rsid w:val="003376CE"/>
    <w:rsid w:val="00343BBD"/>
    <w:rsid w:val="00346931"/>
    <w:rsid w:val="00347BD2"/>
    <w:rsid w:val="0035648E"/>
    <w:rsid w:val="003605C9"/>
    <w:rsid w:val="003629FF"/>
    <w:rsid w:val="00363BFE"/>
    <w:rsid w:val="003663BA"/>
    <w:rsid w:val="0036657B"/>
    <w:rsid w:val="0036789B"/>
    <w:rsid w:val="00371A65"/>
    <w:rsid w:val="00371B2C"/>
    <w:rsid w:val="00372B7B"/>
    <w:rsid w:val="00374F87"/>
    <w:rsid w:val="003756EA"/>
    <w:rsid w:val="00375847"/>
    <w:rsid w:val="0037684C"/>
    <w:rsid w:val="00376D4C"/>
    <w:rsid w:val="003802F0"/>
    <w:rsid w:val="003808C4"/>
    <w:rsid w:val="003809F8"/>
    <w:rsid w:val="00380F75"/>
    <w:rsid w:val="003822D1"/>
    <w:rsid w:val="00387B95"/>
    <w:rsid w:val="0039074B"/>
    <w:rsid w:val="0039119C"/>
    <w:rsid w:val="00392950"/>
    <w:rsid w:val="00392AED"/>
    <w:rsid w:val="00397481"/>
    <w:rsid w:val="003A3173"/>
    <w:rsid w:val="003A3445"/>
    <w:rsid w:val="003A3B30"/>
    <w:rsid w:val="003B06C3"/>
    <w:rsid w:val="003B1124"/>
    <w:rsid w:val="003B2AE0"/>
    <w:rsid w:val="003B4461"/>
    <w:rsid w:val="003C13FE"/>
    <w:rsid w:val="003C3219"/>
    <w:rsid w:val="003C3452"/>
    <w:rsid w:val="003C4332"/>
    <w:rsid w:val="003C58AA"/>
    <w:rsid w:val="003C6D1B"/>
    <w:rsid w:val="003D15D5"/>
    <w:rsid w:val="003D1A87"/>
    <w:rsid w:val="003D3181"/>
    <w:rsid w:val="003D3376"/>
    <w:rsid w:val="003D58F2"/>
    <w:rsid w:val="003D7402"/>
    <w:rsid w:val="003D7A01"/>
    <w:rsid w:val="003E0C40"/>
    <w:rsid w:val="003E1ABB"/>
    <w:rsid w:val="003E392B"/>
    <w:rsid w:val="003E4538"/>
    <w:rsid w:val="003E4EAD"/>
    <w:rsid w:val="003E6FC5"/>
    <w:rsid w:val="003F198C"/>
    <w:rsid w:val="003F1A8E"/>
    <w:rsid w:val="003F1B95"/>
    <w:rsid w:val="003F2687"/>
    <w:rsid w:val="003F3160"/>
    <w:rsid w:val="003F3357"/>
    <w:rsid w:val="00400C96"/>
    <w:rsid w:val="004011DD"/>
    <w:rsid w:val="004019A2"/>
    <w:rsid w:val="00402818"/>
    <w:rsid w:val="004035E4"/>
    <w:rsid w:val="0040362F"/>
    <w:rsid w:val="004049A2"/>
    <w:rsid w:val="0041181A"/>
    <w:rsid w:val="00411EC5"/>
    <w:rsid w:val="00413619"/>
    <w:rsid w:val="004176BE"/>
    <w:rsid w:val="00421EE4"/>
    <w:rsid w:val="004241E0"/>
    <w:rsid w:val="004308A3"/>
    <w:rsid w:val="004312BC"/>
    <w:rsid w:val="00433A09"/>
    <w:rsid w:val="00434965"/>
    <w:rsid w:val="00435973"/>
    <w:rsid w:val="00436D3B"/>
    <w:rsid w:val="00436EDE"/>
    <w:rsid w:val="004378EE"/>
    <w:rsid w:val="00437B1F"/>
    <w:rsid w:val="004401F2"/>
    <w:rsid w:val="00442904"/>
    <w:rsid w:val="00443B1F"/>
    <w:rsid w:val="0044437B"/>
    <w:rsid w:val="004472F4"/>
    <w:rsid w:val="00450C0E"/>
    <w:rsid w:val="00450DEB"/>
    <w:rsid w:val="00452D00"/>
    <w:rsid w:val="0045408F"/>
    <w:rsid w:val="00455441"/>
    <w:rsid w:val="0045561A"/>
    <w:rsid w:val="00456EF5"/>
    <w:rsid w:val="00462417"/>
    <w:rsid w:val="00463D58"/>
    <w:rsid w:val="00465FD9"/>
    <w:rsid w:val="004672D1"/>
    <w:rsid w:val="00471CBB"/>
    <w:rsid w:val="00472A3F"/>
    <w:rsid w:val="00475BF4"/>
    <w:rsid w:val="00475FD3"/>
    <w:rsid w:val="0047762C"/>
    <w:rsid w:val="0048023D"/>
    <w:rsid w:val="00483E5B"/>
    <w:rsid w:val="004858A5"/>
    <w:rsid w:val="00490227"/>
    <w:rsid w:val="0049051D"/>
    <w:rsid w:val="00491845"/>
    <w:rsid w:val="00493B8C"/>
    <w:rsid w:val="00494479"/>
    <w:rsid w:val="004963E0"/>
    <w:rsid w:val="00497D62"/>
    <w:rsid w:val="004A006F"/>
    <w:rsid w:val="004A0C9D"/>
    <w:rsid w:val="004A1309"/>
    <w:rsid w:val="004A30F5"/>
    <w:rsid w:val="004A3193"/>
    <w:rsid w:val="004A7C41"/>
    <w:rsid w:val="004A7C6C"/>
    <w:rsid w:val="004B05A1"/>
    <w:rsid w:val="004B23A2"/>
    <w:rsid w:val="004B36C5"/>
    <w:rsid w:val="004B4939"/>
    <w:rsid w:val="004B7F00"/>
    <w:rsid w:val="004C084F"/>
    <w:rsid w:val="004C1DC9"/>
    <w:rsid w:val="004C37F6"/>
    <w:rsid w:val="004C3C23"/>
    <w:rsid w:val="004C62CD"/>
    <w:rsid w:val="004C66C1"/>
    <w:rsid w:val="004C7F73"/>
    <w:rsid w:val="004D2622"/>
    <w:rsid w:val="004D4E5B"/>
    <w:rsid w:val="004D6498"/>
    <w:rsid w:val="004D7CDA"/>
    <w:rsid w:val="004E15C5"/>
    <w:rsid w:val="004E2065"/>
    <w:rsid w:val="004E5227"/>
    <w:rsid w:val="004F2B10"/>
    <w:rsid w:val="004F32C8"/>
    <w:rsid w:val="004F4282"/>
    <w:rsid w:val="004F69DF"/>
    <w:rsid w:val="004F7AAA"/>
    <w:rsid w:val="00500BDB"/>
    <w:rsid w:val="005014F0"/>
    <w:rsid w:val="00503BE6"/>
    <w:rsid w:val="00503DE3"/>
    <w:rsid w:val="0050695E"/>
    <w:rsid w:val="0050767F"/>
    <w:rsid w:val="00507B37"/>
    <w:rsid w:val="00511B94"/>
    <w:rsid w:val="005132A9"/>
    <w:rsid w:val="00513514"/>
    <w:rsid w:val="00513D48"/>
    <w:rsid w:val="00514103"/>
    <w:rsid w:val="00514727"/>
    <w:rsid w:val="0051482D"/>
    <w:rsid w:val="005169AD"/>
    <w:rsid w:val="00517440"/>
    <w:rsid w:val="005224F4"/>
    <w:rsid w:val="00522DF9"/>
    <w:rsid w:val="00522F86"/>
    <w:rsid w:val="005234CE"/>
    <w:rsid w:val="00526227"/>
    <w:rsid w:val="00526C79"/>
    <w:rsid w:val="00527017"/>
    <w:rsid w:val="005274E4"/>
    <w:rsid w:val="00527DB4"/>
    <w:rsid w:val="00532DE5"/>
    <w:rsid w:val="005361E2"/>
    <w:rsid w:val="00537485"/>
    <w:rsid w:val="005402DA"/>
    <w:rsid w:val="00541BD5"/>
    <w:rsid w:val="00547971"/>
    <w:rsid w:val="00550711"/>
    <w:rsid w:val="0055205B"/>
    <w:rsid w:val="005523B3"/>
    <w:rsid w:val="005546AF"/>
    <w:rsid w:val="00556183"/>
    <w:rsid w:val="00556608"/>
    <w:rsid w:val="005566BA"/>
    <w:rsid w:val="00560BCC"/>
    <w:rsid w:val="00565D0F"/>
    <w:rsid w:val="005660A5"/>
    <w:rsid w:val="00566C3D"/>
    <w:rsid w:val="005672D7"/>
    <w:rsid w:val="00571BE1"/>
    <w:rsid w:val="00571FDB"/>
    <w:rsid w:val="00573AA6"/>
    <w:rsid w:val="0057494F"/>
    <w:rsid w:val="00574E2E"/>
    <w:rsid w:val="0057604C"/>
    <w:rsid w:val="005801D5"/>
    <w:rsid w:val="00581F7B"/>
    <w:rsid w:val="005853EB"/>
    <w:rsid w:val="0058696C"/>
    <w:rsid w:val="00586A86"/>
    <w:rsid w:val="005908D8"/>
    <w:rsid w:val="00590D0B"/>
    <w:rsid w:val="00592AF9"/>
    <w:rsid w:val="00592DDD"/>
    <w:rsid w:val="00594BCA"/>
    <w:rsid w:val="00594DF8"/>
    <w:rsid w:val="005953D5"/>
    <w:rsid w:val="005972AA"/>
    <w:rsid w:val="00597C9A"/>
    <w:rsid w:val="005A0605"/>
    <w:rsid w:val="005A26B9"/>
    <w:rsid w:val="005A373B"/>
    <w:rsid w:val="005A3EFC"/>
    <w:rsid w:val="005A47A3"/>
    <w:rsid w:val="005A4E5F"/>
    <w:rsid w:val="005A62DB"/>
    <w:rsid w:val="005A6F50"/>
    <w:rsid w:val="005B2356"/>
    <w:rsid w:val="005B5B30"/>
    <w:rsid w:val="005B68F7"/>
    <w:rsid w:val="005B7D27"/>
    <w:rsid w:val="005C152A"/>
    <w:rsid w:val="005C28E3"/>
    <w:rsid w:val="005C4C49"/>
    <w:rsid w:val="005C5685"/>
    <w:rsid w:val="005C596B"/>
    <w:rsid w:val="005D1F46"/>
    <w:rsid w:val="005D2119"/>
    <w:rsid w:val="005D22FD"/>
    <w:rsid w:val="005D2AAC"/>
    <w:rsid w:val="005D3B8A"/>
    <w:rsid w:val="005D5D22"/>
    <w:rsid w:val="005D7D27"/>
    <w:rsid w:val="005D7F04"/>
    <w:rsid w:val="005E223A"/>
    <w:rsid w:val="005E4BA5"/>
    <w:rsid w:val="005E6092"/>
    <w:rsid w:val="005F09AC"/>
    <w:rsid w:val="005F2248"/>
    <w:rsid w:val="005F65F0"/>
    <w:rsid w:val="005F7C0C"/>
    <w:rsid w:val="006001C1"/>
    <w:rsid w:val="00602107"/>
    <w:rsid w:val="00602C88"/>
    <w:rsid w:val="00604222"/>
    <w:rsid w:val="00605AD1"/>
    <w:rsid w:val="00605BDF"/>
    <w:rsid w:val="006068CE"/>
    <w:rsid w:val="00606C4F"/>
    <w:rsid w:val="00606CDD"/>
    <w:rsid w:val="00607B1D"/>
    <w:rsid w:val="00610FC9"/>
    <w:rsid w:val="00611459"/>
    <w:rsid w:val="00611F9D"/>
    <w:rsid w:val="00611FAE"/>
    <w:rsid w:val="00612183"/>
    <w:rsid w:val="00612792"/>
    <w:rsid w:val="0061373A"/>
    <w:rsid w:val="00617C83"/>
    <w:rsid w:val="00620E52"/>
    <w:rsid w:val="00622433"/>
    <w:rsid w:val="0062252C"/>
    <w:rsid w:val="00623E39"/>
    <w:rsid w:val="00624BAD"/>
    <w:rsid w:val="0063317C"/>
    <w:rsid w:val="0063322A"/>
    <w:rsid w:val="00633482"/>
    <w:rsid w:val="00634F75"/>
    <w:rsid w:val="0063515A"/>
    <w:rsid w:val="00636BDB"/>
    <w:rsid w:val="00645B9B"/>
    <w:rsid w:val="006464DC"/>
    <w:rsid w:val="00646FA9"/>
    <w:rsid w:val="00650E60"/>
    <w:rsid w:val="0065215C"/>
    <w:rsid w:val="00652201"/>
    <w:rsid w:val="00653450"/>
    <w:rsid w:val="0065407F"/>
    <w:rsid w:val="00654371"/>
    <w:rsid w:val="00655AA3"/>
    <w:rsid w:val="00656996"/>
    <w:rsid w:val="00656AF6"/>
    <w:rsid w:val="00661CFA"/>
    <w:rsid w:val="00663550"/>
    <w:rsid w:val="00663CEA"/>
    <w:rsid w:val="006653AA"/>
    <w:rsid w:val="006654EB"/>
    <w:rsid w:val="00665A51"/>
    <w:rsid w:val="00666391"/>
    <w:rsid w:val="00666B02"/>
    <w:rsid w:val="006723EC"/>
    <w:rsid w:val="0067340E"/>
    <w:rsid w:val="0067369D"/>
    <w:rsid w:val="0067432E"/>
    <w:rsid w:val="00674B2F"/>
    <w:rsid w:val="00675049"/>
    <w:rsid w:val="00675413"/>
    <w:rsid w:val="0067552C"/>
    <w:rsid w:val="006760EC"/>
    <w:rsid w:val="00676775"/>
    <w:rsid w:val="00676F08"/>
    <w:rsid w:val="0068076B"/>
    <w:rsid w:val="0068119F"/>
    <w:rsid w:val="006816C0"/>
    <w:rsid w:val="00682511"/>
    <w:rsid w:val="00683461"/>
    <w:rsid w:val="00687CAC"/>
    <w:rsid w:val="0069043A"/>
    <w:rsid w:val="00690B6D"/>
    <w:rsid w:val="006940A1"/>
    <w:rsid w:val="00694430"/>
    <w:rsid w:val="00694B91"/>
    <w:rsid w:val="00695816"/>
    <w:rsid w:val="00695B51"/>
    <w:rsid w:val="00695C6D"/>
    <w:rsid w:val="006963C9"/>
    <w:rsid w:val="00696CAF"/>
    <w:rsid w:val="00696E3F"/>
    <w:rsid w:val="00697B3E"/>
    <w:rsid w:val="006A0855"/>
    <w:rsid w:val="006A0F75"/>
    <w:rsid w:val="006A19BC"/>
    <w:rsid w:val="006A3069"/>
    <w:rsid w:val="006A30F1"/>
    <w:rsid w:val="006A5406"/>
    <w:rsid w:val="006A547D"/>
    <w:rsid w:val="006A6B9C"/>
    <w:rsid w:val="006B117A"/>
    <w:rsid w:val="006B5E69"/>
    <w:rsid w:val="006B6071"/>
    <w:rsid w:val="006B6C7C"/>
    <w:rsid w:val="006B6CFB"/>
    <w:rsid w:val="006B6E79"/>
    <w:rsid w:val="006B747D"/>
    <w:rsid w:val="006B79ED"/>
    <w:rsid w:val="006C168F"/>
    <w:rsid w:val="006C2B3A"/>
    <w:rsid w:val="006C300C"/>
    <w:rsid w:val="006C4547"/>
    <w:rsid w:val="006C45B9"/>
    <w:rsid w:val="006C4C80"/>
    <w:rsid w:val="006C4CD3"/>
    <w:rsid w:val="006C5475"/>
    <w:rsid w:val="006C5BC3"/>
    <w:rsid w:val="006C7B80"/>
    <w:rsid w:val="006D2B90"/>
    <w:rsid w:val="006D2FDC"/>
    <w:rsid w:val="006D49AE"/>
    <w:rsid w:val="006D4FA7"/>
    <w:rsid w:val="006E26A9"/>
    <w:rsid w:val="006E28BE"/>
    <w:rsid w:val="006E5953"/>
    <w:rsid w:val="006E7C58"/>
    <w:rsid w:val="006F041A"/>
    <w:rsid w:val="006F0499"/>
    <w:rsid w:val="006F6937"/>
    <w:rsid w:val="0070062C"/>
    <w:rsid w:val="00704C61"/>
    <w:rsid w:val="007052B2"/>
    <w:rsid w:val="00705662"/>
    <w:rsid w:val="00707186"/>
    <w:rsid w:val="00710279"/>
    <w:rsid w:val="00712A1D"/>
    <w:rsid w:val="00712ED0"/>
    <w:rsid w:val="00713EF9"/>
    <w:rsid w:val="00721A05"/>
    <w:rsid w:val="00722596"/>
    <w:rsid w:val="00722BB8"/>
    <w:rsid w:val="00723FDB"/>
    <w:rsid w:val="0072547C"/>
    <w:rsid w:val="007258EA"/>
    <w:rsid w:val="00730E6A"/>
    <w:rsid w:val="00733406"/>
    <w:rsid w:val="007336FB"/>
    <w:rsid w:val="00734201"/>
    <w:rsid w:val="0074088A"/>
    <w:rsid w:val="00740BD7"/>
    <w:rsid w:val="0074141F"/>
    <w:rsid w:val="00742767"/>
    <w:rsid w:val="00743F6D"/>
    <w:rsid w:val="007447E3"/>
    <w:rsid w:val="0074511E"/>
    <w:rsid w:val="00747A40"/>
    <w:rsid w:val="007513C0"/>
    <w:rsid w:val="007519AA"/>
    <w:rsid w:val="00751E71"/>
    <w:rsid w:val="00754483"/>
    <w:rsid w:val="0075536E"/>
    <w:rsid w:val="007570F5"/>
    <w:rsid w:val="00757E8B"/>
    <w:rsid w:val="00760E91"/>
    <w:rsid w:val="007616A0"/>
    <w:rsid w:val="007617E0"/>
    <w:rsid w:val="00762C61"/>
    <w:rsid w:val="007632DA"/>
    <w:rsid w:val="007649B1"/>
    <w:rsid w:val="0076560E"/>
    <w:rsid w:val="00766675"/>
    <w:rsid w:val="00771177"/>
    <w:rsid w:val="007736BE"/>
    <w:rsid w:val="00774543"/>
    <w:rsid w:val="0077469E"/>
    <w:rsid w:val="0077729A"/>
    <w:rsid w:val="00787141"/>
    <w:rsid w:val="007873E9"/>
    <w:rsid w:val="007902DE"/>
    <w:rsid w:val="00796B4D"/>
    <w:rsid w:val="007A3FA1"/>
    <w:rsid w:val="007A409E"/>
    <w:rsid w:val="007A5B83"/>
    <w:rsid w:val="007A5C60"/>
    <w:rsid w:val="007A60DB"/>
    <w:rsid w:val="007A6A9E"/>
    <w:rsid w:val="007A7D3D"/>
    <w:rsid w:val="007B20CE"/>
    <w:rsid w:val="007B28EF"/>
    <w:rsid w:val="007B3900"/>
    <w:rsid w:val="007B449E"/>
    <w:rsid w:val="007C0655"/>
    <w:rsid w:val="007C0F85"/>
    <w:rsid w:val="007C3D7A"/>
    <w:rsid w:val="007C4BB2"/>
    <w:rsid w:val="007C739B"/>
    <w:rsid w:val="007D47B6"/>
    <w:rsid w:val="007D51BD"/>
    <w:rsid w:val="007D5FA0"/>
    <w:rsid w:val="007D6849"/>
    <w:rsid w:val="007E267F"/>
    <w:rsid w:val="007E28BE"/>
    <w:rsid w:val="007E4229"/>
    <w:rsid w:val="007E494D"/>
    <w:rsid w:val="007E4CEC"/>
    <w:rsid w:val="007E7640"/>
    <w:rsid w:val="007F0F16"/>
    <w:rsid w:val="007F29FD"/>
    <w:rsid w:val="007F4F0F"/>
    <w:rsid w:val="007F6852"/>
    <w:rsid w:val="007F7DA3"/>
    <w:rsid w:val="0080029D"/>
    <w:rsid w:val="00801A2D"/>
    <w:rsid w:val="00802405"/>
    <w:rsid w:val="00802E7C"/>
    <w:rsid w:val="008042BA"/>
    <w:rsid w:val="00810BDD"/>
    <w:rsid w:val="00811EC4"/>
    <w:rsid w:val="00813146"/>
    <w:rsid w:val="008135B8"/>
    <w:rsid w:val="00816D23"/>
    <w:rsid w:val="00817116"/>
    <w:rsid w:val="00820477"/>
    <w:rsid w:val="0082363E"/>
    <w:rsid w:val="008238EF"/>
    <w:rsid w:val="00824AF1"/>
    <w:rsid w:val="0082625D"/>
    <w:rsid w:val="0082675A"/>
    <w:rsid w:val="00827173"/>
    <w:rsid w:val="0082785F"/>
    <w:rsid w:val="00833C9F"/>
    <w:rsid w:val="008350C2"/>
    <w:rsid w:val="008357CF"/>
    <w:rsid w:val="00836C4D"/>
    <w:rsid w:val="00837B56"/>
    <w:rsid w:val="008407B6"/>
    <w:rsid w:val="008413F8"/>
    <w:rsid w:val="00841D41"/>
    <w:rsid w:val="008431AA"/>
    <w:rsid w:val="00843443"/>
    <w:rsid w:val="0085009F"/>
    <w:rsid w:val="00852832"/>
    <w:rsid w:val="0085307B"/>
    <w:rsid w:val="00854F88"/>
    <w:rsid w:val="0085618A"/>
    <w:rsid w:val="00856E36"/>
    <w:rsid w:val="008635C3"/>
    <w:rsid w:val="00864231"/>
    <w:rsid w:val="00865536"/>
    <w:rsid w:val="00865805"/>
    <w:rsid w:val="008669E8"/>
    <w:rsid w:val="00866C48"/>
    <w:rsid w:val="00867B56"/>
    <w:rsid w:val="0087039E"/>
    <w:rsid w:val="008722B9"/>
    <w:rsid w:val="0087244D"/>
    <w:rsid w:val="008731F5"/>
    <w:rsid w:val="00874779"/>
    <w:rsid w:val="00876109"/>
    <w:rsid w:val="008775F6"/>
    <w:rsid w:val="00880FEF"/>
    <w:rsid w:val="008826ED"/>
    <w:rsid w:val="00884157"/>
    <w:rsid w:val="00884DA7"/>
    <w:rsid w:val="00885F5A"/>
    <w:rsid w:val="00886356"/>
    <w:rsid w:val="008865AD"/>
    <w:rsid w:val="008867E4"/>
    <w:rsid w:val="00886C74"/>
    <w:rsid w:val="00886CB1"/>
    <w:rsid w:val="00887104"/>
    <w:rsid w:val="00887656"/>
    <w:rsid w:val="0089001F"/>
    <w:rsid w:val="00894C9F"/>
    <w:rsid w:val="008971CF"/>
    <w:rsid w:val="008A0908"/>
    <w:rsid w:val="008A1CA6"/>
    <w:rsid w:val="008A36BA"/>
    <w:rsid w:val="008A3A2C"/>
    <w:rsid w:val="008A5310"/>
    <w:rsid w:val="008A6863"/>
    <w:rsid w:val="008A6C3F"/>
    <w:rsid w:val="008A74B6"/>
    <w:rsid w:val="008A7C48"/>
    <w:rsid w:val="008B055E"/>
    <w:rsid w:val="008B3719"/>
    <w:rsid w:val="008B381B"/>
    <w:rsid w:val="008C39AD"/>
    <w:rsid w:val="008C43F3"/>
    <w:rsid w:val="008C49A2"/>
    <w:rsid w:val="008C4CFD"/>
    <w:rsid w:val="008C542F"/>
    <w:rsid w:val="008C62B4"/>
    <w:rsid w:val="008C6CA4"/>
    <w:rsid w:val="008C763F"/>
    <w:rsid w:val="008D4A85"/>
    <w:rsid w:val="008D7693"/>
    <w:rsid w:val="008E192B"/>
    <w:rsid w:val="008E360C"/>
    <w:rsid w:val="008E45B7"/>
    <w:rsid w:val="008E48FF"/>
    <w:rsid w:val="008E4BFD"/>
    <w:rsid w:val="008E5077"/>
    <w:rsid w:val="008E658B"/>
    <w:rsid w:val="008E6620"/>
    <w:rsid w:val="008E72AA"/>
    <w:rsid w:val="008E77B1"/>
    <w:rsid w:val="008F0E09"/>
    <w:rsid w:val="008F3F82"/>
    <w:rsid w:val="008F429B"/>
    <w:rsid w:val="008F4E94"/>
    <w:rsid w:val="008F5381"/>
    <w:rsid w:val="008F58FF"/>
    <w:rsid w:val="008F63EB"/>
    <w:rsid w:val="008F755E"/>
    <w:rsid w:val="00901A4E"/>
    <w:rsid w:val="0090770D"/>
    <w:rsid w:val="00910031"/>
    <w:rsid w:val="0091237A"/>
    <w:rsid w:val="00912A85"/>
    <w:rsid w:val="00915282"/>
    <w:rsid w:val="00916100"/>
    <w:rsid w:val="009164F8"/>
    <w:rsid w:val="009178CC"/>
    <w:rsid w:val="00917F89"/>
    <w:rsid w:val="0092236D"/>
    <w:rsid w:val="00925443"/>
    <w:rsid w:val="00925930"/>
    <w:rsid w:val="009259FC"/>
    <w:rsid w:val="00925BC9"/>
    <w:rsid w:val="00927C43"/>
    <w:rsid w:val="00931026"/>
    <w:rsid w:val="00931693"/>
    <w:rsid w:val="00931FC2"/>
    <w:rsid w:val="0093244C"/>
    <w:rsid w:val="0093298F"/>
    <w:rsid w:val="009331AA"/>
    <w:rsid w:val="009333A6"/>
    <w:rsid w:val="00933C8E"/>
    <w:rsid w:val="009346C4"/>
    <w:rsid w:val="00936A35"/>
    <w:rsid w:val="00936BBB"/>
    <w:rsid w:val="009377EC"/>
    <w:rsid w:val="009404D1"/>
    <w:rsid w:val="00940E87"/>
    <w:rsid w:val="00941A17"/>
    <w:rsid w:val="00941A8F"/>
    <w:rsid w:val="0094287E"/>
    <w:rsid w:val="00942D14"/>
    <w:rsid w:val="00945BCF"/>
    <w:rsid w:val="00951554"/>
    <w:rsid w:val="00951B15"/>
    <w:rsid w:val="00953948"/>
    <w:rsid w:val="00955512"/>
    <w:rsid w:val="0095718A"/>
    <w:rsid w:val="00957BBB"/>
    <w:rsid w:val="009606B6"/>
    <w:rsid w:val="00960B7E"/>
    <w:rsid w:val="00960CE4"/>
    <w:rsid w:val="00960FF9"/>
    <w:rsid w:val="00963191"/>
    <w:rsid w:val="00966B71"/>
    <w:rsid w:val="00966ED8"/>
    <w:rsid w:val="00967B44"/>
    <w:rsid w:val="00967C73"/>
    <w:rsid w:val="009727F6"/>
    <w:rsid w:val="0097311E"/>
    <w:rsid w:val="009742C5"/>
    <w:rsid w:val="009748D4"/>
    <w:rsid w:val="0097514B"/>
    <w:rsid w:val="009757EF"/>
    <w:rsid w:val="00976F2E"/>
    <w:rsid w:val="0097771C"/>
    <w:rsid w:val="00977AB6"/>
    <w:rsid w:val="00977C26"/>
    <w:rsid w:val="00980D91"/>
    <w:rsid w:val="00981E8B"/>
    <w:rsid w:val="009820BD"/>
    <w:rsid w:val="00982EF4"/>
    <w:rsid w:val="00986210"/>
    <w:rsid w:val="0099199B"/>
    <w:rsid w:val="0099270A"/>
    <w:rsid w:val="00993B39"/>
    <w:rsid w:val="00993EAE"/>
    <w:rsid w:val="0099718E"/>
    <w:rsid w:val="009A0751"/>
    <w:rsid w:val="009A323F"/>
    <w:rsid w:val="009A3936"/>
    <w:rsid w:val="009A66B1"/>
    <w:rsid w:val="009A66CA"/>
    <w:rsid w:val="009A7E64"/>
    <w:rsid w:val="009B02C1"/>
    <w:rsid w:val="009B131A"/>
    <w:rsid w:val="009B25E1"/>
    <w:rsid w:val="009B41C5"/>
    <w:rsid w:val="009B7931"/>
    <w:rsid w:val="009C12E2"/>
    <w:rsid w:val="009C1BD7"/>
    <w:rsid w:val="009C2439"/>
    <w:rsid w:val="009C3169"/>
    <w:rsid w:val="009C35B1"/>
    <w:rsid w:val="009C42D9"/>
    <w:rsid w:val="009C4B35"/>
    <w:rsid w:val="009C5D00"/>
    <w:rsid w:val="009C7D6A"/>
    <w:rsid w:val="009D0D41"/>
    <w:rsid w:val="009D1A58"/>
    <w:rsid w:val="009D2CBC"/>
    <w:rsid w:val="009D3F38"/>
    <w:rsid w:val="009D533D"/>
    <w:rsid w:val="009E09FC"/>
    <w:rsid w:val="009E172A"/>
    <w:rsid w:val="009E22E9"/>
    <w:rsid w:val="009E4988"/>
    <w:rsid w:val="009E4B2E"/>
    <w:rsid w:val="009E69C0"/>
    <w:rsid w:val="009E6A1C"/>
    <w:rsid w:val="009E6F6C"/>
    <w:rsid w:val="009F03A1"/>
    <w:rsid w:val="009F1DF9"/>
    <w:rsid w:val="009F2F3F"/>
    <w:rsid w:val="009F4ADC"/>
    <w:rsid w:val="00A00309"/>
    <w:rsid w:val="00A00E0C"/>
    <w:rsid w:val="00A02B1A"/>
    <w:rsid w:val="00A02F93"/>
    <w:rsid w:val="00A04241"/>
    <w:rsid w:val="00A05916"/>
    <w:rsid w:val="00A075F6"/>
    <w:rsid w:val="00A10472"/>
    <w:rsid w:val="00A144A8"/>
    <w:rsid w:val="00A16FC8"/>
    <w:rsid w:val="00A17429"/>
    <w:rsid w:val="00A176BE"/>
    <w:rsid w:val="00A17802"/>
    <w:rsid w:val="00A20213"/>
    <w:rsid w:val="00A2065F"/>
    <w:rsid w:val="00A20B3F"/>
    <w:rsid w:val="00A23914"/>
    <w:rsid w:val="00A252F1"/>
    <w:rsid w:val="00A26CEB"/>
    <w:rsid w:val="00A30095"/>
    <w:rsid w:val="00A323CE"/>
    <w:rsid w:val="00A32EF5"/>
    <w:rsid w:val="00A34627"/>
    <w:rsid w:val="00A36068"/>
    <w:rsid w:val="00A36305"/>
    <w:rsid w:val="00A37508"/>
    <w:rsid w:val="00A37C36"/>
    <w:rsid w:val="00A472FD"/>
    <w:rsid w:val="00A5056F"/>
    <w:rsid w:val="00A51ED3"/>
    <w:rsid w:val="00A5253F"/>
    <w:rsid w:val="00A53359"/>
    <w:rsid w:val="00A55995"/>
    <w:rsid w:val="00A55C87"/>
    <w:rsid w:val="00A567FB"/>
    <w:rsid w:val="00A57878"/>
    <w:rsid w:val="00A62705"/>
    <w:rsid w:val="00A71454"/>
    <w:rsid w:val="00A73688"/>
    <w:rsid w:val="00A7640B"/>
    <w:rsid w:val="00A76F9F"/>
    <w:rsid w:val="00A802D6"/>
    <w:rsid w:val="00A811BC"/>
    <w:rsid w:val="00A8152F"/>
    <w:rsid w:val="00A84E09"/>
    <w:rsid w:val="00A851EC"/>
    <w:rsid w:val="00A85581"/>
    <w:rsid w:val="00A86410"/>
    <w:rsid w:val="00A86D78"/>
    <w:rsid w:val="00A8707E"/>
    <w:rsid w:val="00A910C0"/>
    <w:rsid w:val="00A918D0"/>
    <w:rsid w:val="00A919E0"/>
    <w:rsid w:val="00A9223C"/>
    <w:rsid w:val="00A93F4F"/>
    <w:rsid w:val="00A9492E"/>
    <w:rsid w:val="00A96ED9"/>
    <w:rsid w:val="00A97624"/>
    <w:rsid w:val="00A979F9"/>
    <w:rsid w:val="00A97A4A"/>
    <w:rsid w:val="00AA0F68"/>
    <w:rsid w:val="00AA1B73"/>
    <w:rsid w:val="00AA262B"/>
    <w:rsid w:val="00AA29A3"/>
    <w:rsid w:val="00AA40A2"/>
    <w:rsid w:val="00AA42BE"/>
    <w:rsid w:val="00AA4A8C"/>
    <w:rsid w:val="00AA581F"/>
    <w:rsid w:val="00AA5AC4"/>
    <w:rsid w:val="00AA7674"/>
    <w:rsid w:val="00AB1617"/>
    <w:rsid w:val="00AB1DE8"/>
    <w:rsid w:val="00AB4896"/>
    <w:rsid w:val="00AB4FE7"/>
    <w:rsid w:val="00AC0B36"/>
    <w:rsid w:val="00AC4EAF"/>
    <w:rsid w:val="00AC504A"/>
    <w:rsid w:val="00AD20C8"/>
    <w:rsid w:val="00AD312C"/>
    <w:rsid w:val="00AD40C4"/>
    <w:rsid w:val="00AD4281"/>
    <w:rsid w:val="00AD7094"/>
    <w:rsid w:val="00AE3422"/>
    <w:rsid w:val="00AE3E3E"/>
    <w:rsid w:val="00AE5E32"/>
    <w:rsid w:val="00AE6E54"/>
    <w:rsid w:val="00AE7F09"/>
    <w:rsid w:val="00AF15A6"/>
    <w:rsid w:val="00AF2205"/>
    <w:rsid w:val="00AF3AE5"/>
    <w:rsid w:val="00AF3F42"/>
    <w:rsid w:val="00AF4C07"/>
    <w:rsid w:val="00AF6E2E"/>
    <w:rsid w:val="00AF784C"/>
    <w:rsid w:val="00B009B8"/>
    <w:rsid w:val="00B00E7F"/>
    <w:rsid w:val="00B0137D"/>
    <w:rsid w:val="00B017E7"/>
    <w:rsid w:val="00B0220C"/>
    <w:rsid w:val="00B033FB"/>
    <w:rsid w:val="00B06461"/>
    <w:rsid w:val="00B065C7"/>
    <w:rsid w:val="00B07679"/>
    <w:rsid w:val="00B076A2"/>
    <w:rsid w:val="00B10902"/>
    <w:rsid w:val="00B1136F"/>
    <w:rsid w:val="00B13FE2"/>
    <w:rsid w:val="00B1557C"/>
    <w:rsid w:val="00B157B6"/>
    <w:rsid w:val="00B1673A"/>
    <w:rsid w:val="00B25E4F"/>
    <w:rsid w:val="00B261A5"/>
    <w:rsid w:val="00B26E39"/>
    <w:rsid w:val="00B26EDA"/>
    <w:rsid w:val="00B27409"/>
    <w:rsid w:val="00B309D3"/>
    <w:rsid w:val="00B32FF4"/>
    <w:rsid w:val="00B339AC"/>
    <w:rsid w:val="00B35F96"/>
    <w:rsid w:val="00B365C0"/>
    <w:rsid w:val="00B403B7"/>
    <w:rsid w:val="00B4326A"/>
    <w:rsid w:val="00B44FA4"/>
    <w:rsid w:val="00B45306"/>
    <w:rsid w:val="00B46B56"/>
    <w:rsid w:val="00B46BEF"/>
    <w:rsid w:val="00B47CE9"/>
    <w:rsid w:val="00B505CF"/>
    <w:rsid w:val="00B50F39"/>
    <w:rsid w:val="00B52477"/>
    <w:rsid w:val="00B533A7"/>
    <w:rsid w:val="00B5387C"/>
    <w:rsid w:val="00B53A50"/>
    <w:rsid w:val="00B5558D"/>
    <w:rsid w:val="00B56F0F"/>
    <w:rsid w:val="00B6234F"/>
    <w:rsid w:val="00B62FF1"/>
    <w:rsid w:val="00B63FB6"/>
    <w:rsid w:val="00B6466F"/>
    <w:rsid w:val="00B65B35"/>
    <w:rsid w:val="00B66CA3"/>
    <w:rsid w:val="00B71ECC"/>
    <w:rsid w:val="00B71F41"/>
    <w:rsid w:val="00B725B2"/>
    <w:rsid w:val="00B73BAA"/>
    <w:rsid w:val="00B75951"/>
    <w:rsid w:val="00B77B07"/>
    <w:rsid w:val="00B84AF9"/>
    <w:rsid w:val="00B85AAD"/>
    <w:rsid w:val="00B86A02"/>
    <w:rsid w:val="00B875DB"/>
    <w:rsid w:val="00B91325"/>
    <w:rsid w:val="00B91F7D"/>
    <w:rsid w:val="00B93D39"/>
    <w:rsid w:val="00B963FF"/>
    <w:rsid w:val="00B97B34"/>
    <w:rsid w:val="00B97C02"/>
    <w:rsid w:val="00BA2F98"/>
    <w:rsid w:val="00BA3456"/>
    <w:rsid w:val="00BA37DF"/>
    <w:rsid w:val="00BA3C0A"/>
    <w:rsid w:val="00BA58E8"/>
    <w:rsid w:val="00BB2631"/>
    <w:rsid w:val="00BB2851"/>
    <w:rsid w:val="00BB3EBD"/>
    <w:rsid w:val="00BC0427"/>
    <w:rsid w:val="00BC194C"/>
    <w:rsid w:val="00BC27C4"/>
    <w:rsid w:val="00BC3293"/>
    <w:rsid w:val="00BC3729"/>
    <w:rsid w:val="00BC435B"/>
    <w:rsid w:val="00BC4BB3"/>
    <w:rsid w:val="00BC53AB"/>
    <w:rsid w:val="00BD17B0"/>
    <w:rsid w:val="00BD4E98"/>
    <w:rsid w:val="00BD5814"/>
    <w:rsid w:val="00BD626D"/>
    <w:rsid w:val="00BD6792"/>
    <w:rsid w:val="00BD7A70"/>
    <w:rsid w:val="00BE1E20"/>
    <w:rsid w:val="00BE316B"/>
    <w:rsid w:val="00BE3334"/>
    <w:rsid w:val="00BE33BF"/>
    <w:rsid w:val="00BF1051"/>
    <w:rsid w:val="00BF3A3A"/>
    <w:rsid w:val="00BF44C7"/>
    <w:rsid w:val="00BF44E8"/>
    <w:rsid w:val="00BF5C2C"/>
    <w:rsid w:val="00C00301"/>
    <w:rsid w:val="00C0175E"/>
    <w:rsid w:val="00C027AA"/>
    <w:rsid w:val="00C035F3"/>
    <w:rsid w:val="00C03CC3"/>
    <w:rsid w:val="00C04F4B"/>
    <w:rsid w:val="00C076E1"/>
    <w:rsid w:val="00C12A8D"/>
    <w:rsid w:val="00C17500"/>
    <w:rsid w:val="00C20FCA"/>
    <w:rsid w:val="00C217F4"/>
    <w:rsid w:val="00C24AD0"/>
    <w:rsid w:val="00C25B87"/>
    <w:rsid w:val="00C26A4A"/>
    <w:rsid w:val="00C27CB4"/>
    <w:rsid w:val="00C3149B"/>
    <w:rsid w:val="00C32790"/>
    <w:rsid w:val="00C3283F"/>
    <w:rsid w:val="00C35E91"/>
    <w:rsid w:val="00C42388"/>
    <w:rsid w:val="00C4355F"/>
    <w:rsid w:val="00C43D91"/>
    <w:rsid w:val="00C45B94"/>
    <w:rsid w:val="00C45C2D"/>
    <w:rsid w:val="00C45C9C"/>
    <w:rsid w:val="00C46A1A"/>
    <w:rsid w:val="00C51B6E"/>
    <w:rsid w:val="00C52921"/>
    <w:rsid w:val="00C54AE2"/>
    <w:rsid w:val="00C552E0"/>
    <w:rsid w:val="00C55405"/>
    <w:rsid w:val="00C55680"/>
    <w:rsid w:val="00C56D1D"/>
    <w:rsid w:val="00C56EA3"/>
    <w:rsid w:val="00C56F94"/>
    <w:rsid w:val="00C57DF3"/>
    <w:rsid w:val="00C60F31"/>
    <w:rsid w:val="00C6160C"/>
    <w:rsid w:val="00C62E24"/>
    <w:rsid w:val="00C62F6D"/>
    <w:rsid w:val="00C64298"/>
    <w:rsid w:val="00C64766"/>
    <w:rsid w:val="00C6540A"/>
    <w:rsid w:val="00C65DD0"/>
    <w:rsid w:val="00C67644"/>
    <w:rsid w:val="00C67692"/>
    <w:rsid w:val="00C67BE9"/>
    <w:rsid w:val="00C71F01"/>
    <w:rsid w:val="00C72204"/>
    <w:rsid w:val="00C73A3E"/>
    <w:rsid w:val="00C73C32"/>
    <w:rsid w:val="00C756EA"/>
    <w:rsid w:val="00C75C3C"/>
    <w:rsid w:val="00C77D42"/>
    <w:rsid w:val="00C8016C"/>
    <w:rsid w:val="00C81571"/>
    <w:rsid w:val="00C8362B"/>
    <w:rsid w:val="00C838A8"/>
    <w:rsid w:val="00C84F16"/>
    <w:rsid w:val="00C91135"/>
    <w:rsid w:val="00C91743"/>
    <w:rsid w:val="00C92E11"/>
    <w:rsid w:val="00C93D33"/>
    <w:rsid w:val="00C95452"/>
    <w:rsid w:val="00C961B7"/>
    <w:rsid w:val="00C978FF"/>
    <w:rsid w:val="00CA1099"/>
    <w:rsid w:val="00CA35E9"/>
    <w:rsid w:val="00CA3ACE"/>
    <w:rsid w:val="00CA4464"/>
    <w:rsid w:val="00CA73B1"/>
    <w:rsid w:val="00CA7C7F"/>
    <w:rsid w:val="00CB0349"/>
    <w:rsid w:val="00CB4120"/>
    <w:rsid w:val="00CB62DD"/>
    <w:rsid w:val="00CB65DA"/>
    <w:rsid w:val="00CC1513"/>
    <w:rsid w:val="00CC2B6B"/>
    <w:rsid w:val="00CC46DD"/>
    <w:rsid w:val="00CC4754"/>
    <w:rsid w:val="00CC4D55"/>
    <w:rsid w:val="00CC68CE"/>
    <w:rsid w:val="00CD2B12"/>
    <w:rsid w:val="00CD3E8A"/>
    <w:rsid w:val="00CD5BBE"/>
    <w:rsid w:val="00CD7EC0"/>
    <w:rsid w:val="00CE1613"/>
    <w:rsid w:val="00CE3E0D"/>
    <w:rsid w:val="00CE41D4"/>
    <w:rsid w:val="00CE498F"/>
    <w:rsid w:val="00CE5A36"/>
    <w:rsid w:val="00CF023B"/>
    <w:rsid w:val="00CF14ED"/>
    <w:rsid w:val="00CF50D4"/>
    <w:rsid w:val="00CF6EF7"/>
    <w:rsid w:val="00D0033C"/>
    <w:rsid w:val="00D0036D"/>
    <w:rsid w:val="00D024B3"/>
    <w:rsid w:val="00D03470"/>
    <w:rsid w:val="00D03B96"/>
    <w:rsid w:val="00D046E6"/>
    <w:rsid w:val="00D05769"/>
    <w:rsid w:val="00D07250"/>
    <w:rsid w:val="00D07860"/>
    <w:rsid w:val="00D10181"/>
    <w:rsid w:val="00D108D9"/>
    <w:rsid w:val="00D10FC2"/>
    <w:rsid w:val="00D126DA"/>
    <w:rsid w:val="00D141CD"/>
    <w:rsid w:val="00D159E0"/>
    <w:rsid w:val="00D15C94"/>
    <w:rsid w:val="00D16D23"/>
    <w:rsid w:val="00D175F3"/>
    <w:rsid w:val="00D17BCD"/>
    <w:rsid w:val="00D204D9"/>
    <w:rsid w:val="00D24BE1"/>
    <w:rsid w:val="00D25595"/>
    <w:rsid w:val="00D26856"/>
    <w:rsid w:val="00D27DF1"/>
    <w:rsid w:val="00D31D89"/>
    <w:rsid w:val="00D324FC"/>
    <w:rsid w:val="00D37E6C"/>
    <w:rsid w:val="00D425BD"/>
    <w:rsid w:val="00D42A44"/>
    <w:rsid w:val="00D430AA"/>
    <w:rsid w:val="00D46A3D"/>
    <w:rsid w:val="00D46A70"/>
    <w:rsid w:val="00D46AF2"/>
    <w:rsid w:val="00D501DC"/>
    <w:rsid w:val="00D52470"/>
    <w:rsid w:val="00D57FF3"/>
    <w:rsid w:val="00D604B0"/>
    <w:rsid w:val="00D63110"/>
    <w:rsid w:val="00D6557C"/>
    <w:rsid w:val="00D65B60"/>
    <w:rsid w:val="00D700DC"/>
    <w:rsid w:val="00D70B5A"/>
    <w:rsid w:val="00D71CA7"/>
    <w:rsid w:val="00D71E9D"/>
    <w:rsid w:val="00D72CB3"/>
    <w:rsid w:val="00D74E8F"/>
    <w:rsid w:val="00D75FF8"/>
    <w:rsid w:val="00D830DF"/>
    <w:rsid w:val="00D851CA"/>
    <w:rsid w:val="00D90F0C"/>
    <w:rsid w:val="00D919D0"/>
    <w:rsid w:val="00D927C8"/>
    <w:rsid w:val="00D93F07"/>
    <w:rsid w:val="00D96F1E"/>
    <w:rsid w:val="00DA01E9"/>
    <w:rsid w:val="00DA1404"/>
    <w:rsid w:val="00DA3C48"/>
    <w:rsid w:val="00DA4EFC"/>
    <w:rsid w:val="00DA5B25"/>
    <w:rsid w:val="00DA7B4E"/>
    <w:rsid w:val="00DB1B1E"/>
    <w:rsid w:val="00DB318B"/>
    <w:rsid w:val="00DB4256"/>
    <w:rsid w:val="00DB523B"/>
    <w:rsid w:val="00DB598A"/>
    <w:rsid w:val="00DC0535"/>
    <w:rsid w:val="00DC265E"/>
    <w:rsid w:val="00DD0F12"/>
    <w:rsid w:val="00DD294A"/>
    <w:rsid w:val="00DD2A3D"/>
    <w:rsid w:val="00DE25DA"/>
    <w:rsid w:val="00DE3848"/>
    <w:rsid w:val="00DE498F"/>
    <w:rsid w:val="00DE6596"/>
    <w:rsid w:val="00DE7921"/>
    <w:rsid w:val="00DF130B"/>
    <w:rsid w:val="00DF2C53"/>
    <w:rsid w:val="00DF53A4"/>
    <w:rsid w:val="00DF68C2"/>
    <w:rsid w:val="00DF7A3C"/>
    <w:rsid w:val="00E014D8"/>
    <w:rsid w:val="00E040D7"/>
    <w:rsid w:val="00E06449"/>
    <w:rsid w:val="00E11C57"/>
    <w:rsid w:val="00E12D52"/>
    <w:rsid w:val="00E12E35"/>
    <w:rsid w:val="00E15674"/>
    <w:rsid w:val="00E159DD"/>
    <w:rsid w:val="00E15CFE"/>
    <w:rsid w:val="00E1775F"/>
    <w:rsid w:val="00E216AE"/>
    <w:rsid w:val="00E22165"/>
    <w:rsid w:val="00E23C55"/>
    <w:rsid w:val="00E23D8A"/>
    <w:rsid w:val="00E25136"/>
    <w:rsid w:val="00E25217"/>
    <w:rsid w:val="00E2729B"/>
    <w:rsid w:val="00E31035"/>
    <w:rsid w:val="00E32A85"/>
    <w:rsid w:val="00E33121"/>
    <w:rsid w:val="00E33F6E"/>
    <w:rsid w:val="00E35761"/>
    <w:rsid w:val="00E376A9"/>
    <w:rsid w:val="00E41E68"/>
    <w:rsid w:val="00E41ED8"/>
    <w:rsid w:val="00E425CB"/>
    <w:rsid w:val="00E42B25"/>
    <w:rsid w:val="00E4421A"/>
    <w:rsid w:val="00E46E07"/>
    <w:rsid w:val="00E507AC"/>
    <w:rsid w:val="00E50BA7"/>
    <w:rsid w:val="00E54DEA"/>
    <w:rsid w:val="00E54F92"/>
    <w:rsid w:val="00E56085"/>
    <w:rsid w:val="00E60109"/>
    <w:rsid w:val="00E6112A"/>
    <w:rsid w:val="00E61908"/>
    <w:rsid w:val="00E635F1"/>
    <w:rsid w:val="00E636B1"/>
    <w:rsid w:val="00E63D9D"/>
    <w:rsid w:val="00E657E6"/>
    <w:rsid w:val="00E6643A"/>
    <w:rsid w:val="00E66876"/>
    <w:rsid w:val="00E66B42"/>
    <w:rsid w:val="00E67B44"/>
    <w:rsid w:val="00E67FCA"/>
    <w:rsid w:val="00E702E7"/>
    <w:rsid w:val="00E73B27"/>
    <w:rsid w:val="00E740D5"/>
    <w:rsid w:val="00E74A19"/>
    <w:rsid w:val="00E76730"/>
    <w:rsid w:val="00E76A7C"/>
    <w:rsid w:val="00E7723D"/>
    <w:rsid w:val="00E80A04"/>
    <w:rsid w:val="00E829A0"/>
    <w:rsid w:val="00E82B59"/>
    <w:rsid w:val="00E8402A"/>
    <w:rsid w:val="00E842FE"/>
    <w:rsid w:val="00E85AA2"/>
    <w:rsid w:val="00E864D7"/>
    <w:rsid w:val="00E90332"/>
    <w:rsid w:val="00E90C3F"/>
    <w:rsid w:val="00E921CC"/>
    <w:rsid w:val="00E93D32"/>
    <w:rsid w:val="00E96522"/>
    <w:rsid w:val="00E97608"/>
    <w:rsid w:val="00EA401D"/>
    <w:rsid w:val="00EA4CA3"/>
    <w:rsid w:val="00EA4D35"/>
    <w:rsid w:val="00EA6B1C"/>
    <w:rsid w:val="00EB066A"/>
    <w:rsid w:val="00EB16D9"/>
    <w:rsid w:val="00EB2980"/>
    <w:rsid w:val="00EB2AE3"/>
    <w:rsid w:val="00EB2F3B"/>
    <w:rsid w:val="00EB3CC7"/>
    <w:rsid w:val="00EB41F2"/>
    <w:rsid w:val="00EB48F4"/>
    <w:rsid w:val="00EB4F5D"/>
    <w:rsid w:val="00EC24CC"/>
    <w:rsid w:val="00EC25E6"/>
    <w:rsid w:val="00EC4909"/>
    <w:rsid w:val="00EC4C7F"/>
    <w:rsid w:val="00EC65A9"/>
    <w:rsid w:val="00EC65B8"/>
    <w:rsid w:val="00EC72D5"/>
    <w:rsid w:val="00ED018F"/>
    <w:rsid w:val="00ED0717"/>
    <w:rsid w:val="00ED220E"/>
    <w:rsid w:val="00ED23C0"/>
    <w:rsid w:val="00ED425E"/>
    <w:rsid w:val="00ED4864"/>
    <w:rsid w:val="00ED6167"/>
    <w:rsid w:val="00ED67C3"/>
    <w:rsid w:val="00EE02BF"/>
    <w:rsid w:val="00EE3E2C"/>
    <w:rsid w:val="00EE6934"/>
    <w:rsid w:val="00EF25FE"/>
    <w:rsid w:val="00EF320F"/>
    <w:rsid w:val="00EF507B"/>
    <w:rsid w:val="00EF5D0F"/>
    <w:rsid w:val="00F007D9"/>
    <w:rsid w:val="00F00AE1"/>
    <w:rsid w:val="00F020F9"/>
    <w:rsid w:val="00F04802"/>
    <w:rsid w:val="00F04CF2"/>
    <w:rsid w:val="00F06120"/>
    <w:rsid w:val="00F06CD4"/>
    <w:rsid w:val="00F0774A"/>
    <w:rsid w:val="00F07E43"/>
    <w:rsid w:val="00F11E65"/>
    <w:rsid w:val="00F12035"/>
    <w:rsid w:val="00F12D40"/>
    <w:rsid w:val="00F158FF"/>
    <w:rsid w:val="00F20CDD"/>
    <w:rsid w:val="00F21D89"/>
    <w:rsid w:val="00F269C0"/>
    <w:rsid w:val="00F26CA8"/>
    <w:rsid w:val="00F3003E"/>
    <w:rsid w:val="00F3218D"/>
    <w:rsid w:val="00F336AF"/>
    <w:rsid w:val="00F377EC"/>
    <w:rsid w:val="00F37C4A"/>
    <w:rsid w:val="00F421FB"/>
    <w:rsid w:val="00F42BEA"/>
    <w:rsid w:val="00F43A65"/>
    <w:rsid w:val="00F43D87"/>
    <w:rsid w:val="00F45804"/>
    <w:rsid w:val="00F51F7E"/>
    <w:rsid w:val="00F520B0"/>
    <w:rsid w:val="00F529DE"/>
    <w:rsid w:val="00F52AB0"/>
    <w:rsid w:val="00F52B58"/>
    <w:rsid w:val="00F53874"/>
    <w:rsid w:val="00F5565E"/>
    <w:rsid w:val="00F55A3E"/>
    <w:rsid w:val="00F60893"/>
    <w:rsid w:val="00F60E7E"/>
    <w:rsid w:val="00F60F32"/>
    <w:rsid w:val="00F6280E"/>
    <w:rsid w:val="00F6289C"/>
    <w:rsid w:val="00F64086"/>
    <w:rsid w:val="00F66CC8"/>
    <w:rsid w:val="00F7020A"/>
    <w:rsid w:val="00F7060D"/>
    <w:rsid w:val="00F7164D"/>
    <w:rsid w:val="00F71760"/>
    <w:rsid w:val="00F71E84"/>
    <w:rsid w:val="00F72710"/>
    <w:rsid w:val="00F72A96"/>
    <w:rsid w:val="00F75239"/>
    <w:rsid w:val="00F800AB"/>
    <w:rsid w:val="00F80804"/>
    <w:rsid w:val="00F81AAA"/>
    <w:rsid w:val="00F85ACA"/>
    <w:rsid w:val="00F8684E"/>
    <w:rsid w:val="00F9000D"/>
    <w:rsid w:val="00F9150F"/>
    <w:rsid w:val="00F91A9E"/>
    <w:rsid w:val="00F92A50"/>
    <w:rsid w:val="00F9511D"/>
    <w:rsid w:val="00FA144A"/>
    <w:rsid w:val="00FA2A18"/>
    <w:rsid w:val="00FA3CC7"/>
    <w:rsid w:val="00FA740F"/>
    <w:rsid w:val="00FB0C7A"/>
    <w:rsid w:val="00FB20B7"/>
    <w:rsid w:val="00FB4916"/>
    <w:rsid w:val="00FB4C46"/>
    <w:rsid w:val="00FB4E9F"/>
    <w:rsid w:val="00FB54C8"/>
    <w:rsid w:val="00FC0653"/>
    <w:rsid w:val="00FC1CCB"/>
    <w:rsid w:val="00FC55F3"/>
    <w:rsid w:val="00FC58EC"/>
    <w:rsid w:val="00FD4F9E"/>
    <w:rsid w:val="00FD5381"/>
    <w:rsid w:val="00FD59DE"/>
    <w:rsid w:val="00FD73B2"/>
    <w:rsid w:val="00FE0B00"/>
    <w:rsid w:val="00FE138B"/>
    <w:rsid w:val="00FE46C8"/>
    <w:rsid w:val="00FE4F8A"/>
    <w:rsid w:val="00FE57AE"/>
    <w:rsid w:val="00FE5CEB"/>
    <w:rsid w:val="00FE6E4F"/>
    <w:rsid w:val="00FE711C"/>
    <w:rsid w:val="00FF020B"/>
    <w:rsid w:val="00FF057B"/>
    <w:rsid w:val="00FF1E4E"/>
    <w:rsid w:val="00FF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DB583D"/>
  <w15:docId w15:val="{B6CF55DB-78B5-493F-986E-45D12AE4B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57B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7B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57B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57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5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57B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157B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B157B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157B6"/>
    <w:rPr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157B6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157B6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6026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026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6026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60263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F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FC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10A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0A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0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0AF"/>
    <w:rPr>
      <w:b/>
      <w:bCs/>
    </w:rPr>
  </w:style>
  <w:style w:type="paragraph" w:styleId="Revision">
    <w:name w:val="Revision"/>
    <w:hidden/>
    <w:uiPriority w:val="99"/>
    <w:semiHidden/>
    <w:rsid w:val="00152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593A5-8535-4EDE-9C1D-7E8782576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04</Words>
  <Characters>1168</Characters>
  <Application>Microsoft Office Word</Application>
  <DocSecurity>0</DocSecurity>
  <Lines>9</Lines>
  <Paragraphs>2</Paragraphs>
  <ScaleCrop>false</ScaleCrop>
  <Company>Microsoft</Company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Bhuvaneswari A.</cp:lastModifiedBy>
  <cp:revision>76</cp:revision>
  <dcterms:created xsi:type="dcterms:W3CDTF">2022-05-17T15:23:00Z</dcterms:created>
  <dcterms:modified xsi:type="dcterms:W3CDTF">2022-05-28T11:36:00Z</dcterms:modified>
</cp:coreProperties>
</file>